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D74EC" w14:textId="4A5AC184" w:rsidR="00882399" w:rsidRDefault="00882399" w:rsidP="00882399">
      <w:pPr>
        <w:jc w:val="center"/>
        <w:rPr>
          <w:rFonts w:ascii="Arial" w:hAnsi="Arial" w:cs="Arial"/>
          <w:b/>
          <w:bCs/>
          <w:lang w:val="en-US"/>
        </w:rPr>
      </w:pPr>
      <w:r w:rsidRPr="00882399">
        <w:rPr>
          <w:rFonts w:ascii="Arial" w:hAnsi="Arial" w:cs="Arial"/>
          <w:b/>
          <w:bCs/>
          <w:lang w:val="en-US"/>
        </w:rPr>
        <w:t>The Transition Preparedness Scale</w:t>
      </w:r>
    </w:p>
    <w:p w14:paraId="16BECBAF" w14:textId="485BA706" w:rsidR="00882399" w:rsidRDefault="00882399" w:rsidP="00882399">
      <w:pPr>
        <w:jc w:val="center"/>
        <w:rPr>
          <w:rFonts w:ascii="Arial" w:hAnsi="Arial" w:cs="Arial"/>
          <w:b/>
          <w:bCs/>
          <w:lang w:val="en-US"/>
        </w:rPr>
      </w:pPr>
    </w:p>
    <w:p w14:paraId="7F23785A" w14:textId="77777777" w:rsidR="00FC771E" w:rsidRPr="00882399" w:rsidRDefault="00FC771E" w:rsidP="00882399">
      <w:pPr>
        <w:jc w:val="center"/>
        <w:rPr>
          <w:rFonts w:ascii="Arial" w:hAnsi="Arial" w:cs="Arial"/>
          <w:b/>
          <w:bCs/>
          <w:lang w:val="en-US"/>
        </w:rPr>
      </w:pPr>
    </w:p>
    <w:p w14:paraId="761A3003" w14:textId="319A0E1F" w:rsidR="00882399" w:rsidRDefault="00882399" w:rsidP="00882399">
      <w:pPr>
        <w:rPr>
          <w:rFonts w:ascii="Arial" w:hAnsi="Arial" w:cs="Arial"/>
          <w:lang w:val="en-US"/>
        </w:rPr>
      </w:pPr>
      <w:r w:rsidRPr="00882399">
        <w:rPr>
          <w:rFonts w:ascii="Arial" w:hAnsi="Arial" w:cs="Arial"/>
          <w:lang w:val="en-US"/>
        </w:rPr>
        <w:t xml:space="preserve">We know that people may feel well prepared for some aspects of </w:t>
      </w:r>
      <w:r>
        <w:rPr>
          <w:rFonts w:ascii="Arial" w:hAnsi="Arial" w:cs="Arial"/>
          <w:lang w:val="en-US"/>
        </w:rPr>
        <w:t>functioning at home</w:t>
      </w:r>
      <w:r w:rsidRPr="00882399">
        <w:rPr>
          <w:rFonts w:ascii="Arial" w:hAnsi="Arial" w:cs="Arial"/>
          <w:lang w:val="en-US"/>
        </w:rPr>
        <w:t>, and not as well</w:t>
      </w:r>
      <w:r>
        <w:rPr>
          <w:rFonts w:ascii="Arial" w:hAnsi="Arial" w:cs="Arial"/>
          <w:lang w:val="en-US"/>
        </w:rPr>
        <w:t xml:space="preserve"> </w:t>
      </w:r>
      <w:r w:rsidRPr="00882399">
        <w:rPr>
          <w:rFonts w:ascii="Arial" w:hAnsi="Arial" w:cs="Arial"/>
          <w:lang w:val="en-US"/>
        </w:rPr>
        <w:t>prepared for other aspects. We would like to know how well prepared you think you are to do each of the following</w:t>
      </w:r>
      <w:r>
        <w:rPr>
          <w:rFonts w:ascii="Arial" w:hAnsi="Arial" w:cs="Arial"/>
          <w:lang w:val="en-US"/>
        </w:rPr>
        <w:t xml:space="preserve"> activities</w:t>
      </w:r>
      <w:r w:rsidRPr="00882399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882399">
        <w:rPr>
          <w:rFonts w:ascii="Arial" w:hAnsi="Arial" w:cs="Arial"/>
          <w:lang w:val="en-US"/>
        </w:rPr>
        <w:t xml:space="preserve">even if you are not doing that type of </w:t>
      </w:r>
      <w:r>
        <w:rPr>
          <w:rFonts w:ascii="Arial" w:hAnsi="Arial" w:cs="Arial"/>
          <w:lang w:val="en-US"/>
        </w:rPr>
        <w:t>activity</w:t>
      </w:r>
      <w:r w:rsidRPr="00882399">
        <w:rPr>
          <w:rFonts w:ascii="Arial" w:hAnsi="Arial" w:cs="Arial"/>
          <w:lang w:val="en-US"/>
        </w:rPr>
        <w:t xml:space="preserve"> now.</w:t>
      </w:r>
    </w:p>
    <w:tbl>
      <w:tblPr>
        <w:tblpPr w:leftFromText="141" w:rightFromText="141" w:vertAnchor="page" w:horzAnchor="margin" w:tblpY="4094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5"/>
        <w:gridCol w:w="1384"/>
        <w:gridCol w:w="1418"/>
        <w:gridCol w:w="1417"/>
        <w:gridCol w:w="1418"/>
        <w:gridCol w:w="1417"/>
      </w:tblGrid>
      <w:tr w:rsidR="00882399" w14:paraId="60C78E7E" w14:textId="77777777" w:rsidTr="00FC771E">
        <w:tc>
          <w:tcPr>
            <w:tcW w:w="2835" w:type="dxa"/>
            <w:shd w:val="clear" w:color="auto" w:fill="auto"/>
          </w:tcPr>
          <w:p w14:paraId="45C7E039" w14:textId="541B3E91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How well prepared do you think you are …</w:t>
            </w:r>
          </w:p>
        </w:tc>
        <w:tc>
          <w:tcPr>
            <w:tcW w:w="1384" w:type="dxa"/>
            <w:shd w:val="clear" w:color="auto" w:fill="auto"/>
          </w:tcPr>
          <w:p w14:paraId="1FF1D243" w14:textId="692F0717" w:rsidR="00882399" w:rsidRPr="00F77153" w:rsidRDefault="007C5918" w:rsidP="00FC771E">
            <w:pPr>
              <w:pStyle w:val="Pa0"/>
              <w:jc w:val="center"/>
              <w:rPr>
                <w:rStyle w:val="A7"/>
                <w:rFonts w:ascii="Arial" w:hAnsi="Arial" w:cs="Arial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A7"/>
                <w:rFonts w:ascii="Arial" w:hAnsi="Arial" w:cs="Arial"/>
                <w:b/>
                <w:iCs/>
                <w:sz w:val="22"/>
                <w:szCs w:val="22"/>
                <w:lang w:val="en-US"/>
              </w:rPr>
              <w:t>Not at all prepared</w:t>
            </w:r>
          </w:p>
        </w:tc>
        <w:tc>
          <w:tcPr>
            <w:tcW w:w="1418" w:type="dxa"/>
            <w:shd w:val="clear" w:color="auto" w:fill="auto"/>
          </w:tcPr>
          <w:p w14:paraId="1B1C08DE" w14:textId="1F595B9A" w:rsidR="00882399" w:rsidRPr="00F77153" w:rsidRDefault="007C5918" w:rsidP="00FC771E">
            <w:pPr>
              <w:pStyle w:val="Pa0"/>
              <w:jc w:val="center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A7"/>
                <w:rFonts w:ascii="Arial" w:hAnsi="Arial" w:cs="Arial"/>
                <w:b/>
                <w:iCs/>
                <w:sz w:val="22"/>
                <w:szCs w:val="22"/>
                <w:lang w:val="en-US"/>
              </w:rPr>
              <w:t>Not too well prepared</w:t>
            </w:r>
          </w:p>
        </w:tc>
        <w:tc>
          <w:tcPr>
            <w:tcW w:w="1417" w:type="dxa"/>
            <w:shd w:val="clear" w:color="auto" w:fill="auto"/>
          </w:tcPr>
          <w:p w14:paraId="1D8CECCA" w14:textId="2713306D" w:rsidR="00882399" w:rsidRPr="00F77153" w:rsidRDefault="007C5918" w:rsidP="00FC771E">
            <w:pPr>
              <w:pStyle w:val="Pa0"/>
              <w:jc w:val="center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A7"/>
                <w:rFonts w:ascii="Arial" w:hAnsi="Arial" w:cs="Arial"/>
                <w:b/>
                <w:iCs/>
                <w:sz w:val="22"/>
                <w:szCs w:val="22"/>
                <w:lang w:val="en-US"/>
              </w:rPr>
              <w:t>Somewhat well prepared</w:t>
            </w:r>
          </w:p>
        </w:tc>
        <w:tc>
          <w:tcPr>
            <w:tcW w:w="1418" w:type="dxa"/>
            <w:shd w:val="clear" w:color="auto" w:fill="auto"/>
          </w:tcPr>
          <w:p w14:paraId="4264C771" w14:textId="3F2D7C83" w:rsidR="00882399" w:rsidRPr="00F77153" w:rsidRDefault="007C5918" w:rsidP="00FC771E">
            <w:pPr>
              <w:pStyle w:val="Pa0"/>
              <w:jc w:val="center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A7"/>
                <w:rFonts w:ascii="Arial" w:hAnsi="Arial" w:cs="Arial"/>
                <w:b/>
                <w:iCs/>
                <w:sz w:val="22"/>
                <w:szCs w:val="22"/>
                <w:lang w:val="en-US"/>
              </w:rPr>
              <w:t>Pretty well prepared</w:t>
            </w:r>
          </w:p>
        </w:tc>
        <w:tc>
          <w:tcPr>
            <w:tcW w:w="1417" w:type="dxa"/>
            <w:shd w:val="clear" w:color="auto" w:fill="auto"/>
          </w:tcPr>
          <w:p w14:paraId="2F440D86" w14:textId="4E93B9B5" w:rsidR="00882399" w:rsidRPr="00F77153" w:rsidRDefault="007C5918" w:rsidP="00FC771E">
            <w:pPr>
              <w:pStyle w:val="Pa0"/>
              <w:jc w:val="center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Style w:val="A7"/>
                <w:rFonts w:ascii="Arial" w:hAnsi="Arial" w:cs="Arial"/>
                <w:b/>
                <w:iCs/>
                <w:sz w:val="22"/>
                <w:szCs w:val="22"/>
                <w:lang w:val="en-US"/>
              </w:rPr>
              <w:t>Very well prepared</w:t>
            </w:r>
          </w:p>
        </w:tc>
      </w:tr>
      <w:tr w:rsidR="00882399" w14:paraId="6F0E6273" w14:textId="77777777" w:rsidTr="00FC771E">
        <w:tc>
          <w:tcPr>
            <w:tcW w:w="2835" w:type="dxa"/>
            <w:shd w:val="clear" w:color="auto" w:fill="auto"/>
          </w:tcPr>
          <w:p w14:paraId="62B2562E" w14:textId="1E9746D6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1. T</w:t>
            </w:r>
            <w:r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o t</w:t>
            </w: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 xml:space="preserve">ake care of your physical needs? </w:t>
            </w:r>
          </w:p>
        </w:tc>
        <w:tc>
          <w:tcPr>
            <w:tcW w:w="1384" w:type="dxa"/>
            <w:shd w:val="clear" w:color="auto" w:fill="auto"/>
          </w:tcPr>
          <w:p w14:paraId="6EA11DD1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3601C57A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D01982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41382C2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3019494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0EADBA26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39CB091D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3D29780D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AEF4E61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499EE044" w14:textId="77777777" w:rsidR="00882399" w:rsidRPr="00F77153" w:rsidRDefault="00882399" w:rsidP="00FC771E">
            <w:pPr>
              <w:pStyle w:val="Pa0"/>
              <w:ind w:hanging="108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14:paraId="0ADAF15A" w14:textId="77777777" w:rsidTr="00FC771E">
        <w:tc>
          <w:tcPr>
            <w:tcW w:w="2835" w:type="dxa"/>
            <w:shd w:val="clear" w:color="auto" w:fill="F2F2F2"/>
          </w:tcPr>
          <w:p w14:paraId="5BCF26F8" w14:textId="518AF4AA" w:rsidR="00882399" w:rsidRPr="00882399" w:rsidRDefault="00882399" w:rsidP="00FC771E">
            <w:pPr>
              <w:pStyle w:val="Pa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2. T</w:t>
            </w:r>
            <w:r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o t</w:t>
            </w: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ake care of you</w:t>
            </w:r>
            <w:r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r</w:t>
            </w: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 xml:space="preserve"> emotional needs?</w:t>
            </w:r>
          </w:p>
        </w:tc>
        <w:tc>
          <w:tcPr>
            <w:tcW w:w="1384" w:type="dxa"/>
            <w:shd w:val="clear" w:color="auto" w:fill="F2F2F2"/>
          </w:tcPr>
          <w:p w14:paraId="3516D229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47892F1C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 w14:paraId="74E11232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983FDE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F2F2F2"/>
          </w:tcPr>
          <w:p w14:paraId="57AF620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E4F7BEE" w14:textId="77777777" w:rsidR="00882399" w:rsidRPr="00F77153" w:rsidRDefault="00882399" w:rsidP="00FC771E">
            <w:pPr>
              <w:pStyle w:val="Pa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2F2F2"/>
          </w:tcPr>
          <w:p w14:paraId="4A5242C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50D9E806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14:paraId="52A70C7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6D9511DB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14:paraId="601F378F" w14:textId="77777777" w:rsidTr="00FC771E">
        <w:tc>
          <w:tcPr>
            <w:tcW w:w="2835" w:type="dxa"/>
            <w:shd w:val="clear" w:color="auto" w:fill="auto"/>
          </w:tcPr>
          <w:p w14:paraId="0C69C7AA" w14:textId="68794661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3. To find out about and set up services for yourself?</w:t>
            </w:r>
          </w:p>
        </w:tc>
        <w:tc>
          <w:tcPr>
            <w:tcW w:w="1384" w:type="dxa"/>
            <w:shd w:val="clear" w:color="auto" w:fill="auto"/>
          </w:tcPr>
          <w:p w14:paraId="511D808D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73D9791C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90829D8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493A3B47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A00FDB7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3123709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1CD64125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628DD911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6CD5CF4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3F73FF8A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14:paraId="72C324EC" w14:textId="77777777" w:rsidTr="00FC771E">
        <w:tc>
          <w:tcPr>
            <w:tcW w:w="2835" w:type="dxa"/>
            <w:shd w:val="clear" w:color="auto" w:fill="F2F2F2"/>
          </w:tcPr>
          <w:p w14:paraId="28A34E67" w14:textId="59D0CF94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4. For discharge and functioning at home?</w:t>
            </w:r>
          </w:p>
        </w:tc>
        <w:tc>
          <w:tcPr>
            <w:tcW w:w="1384" w:type="dxa"/>
            <w:shd w:val="clear" w:color="auto" w:fill="F2F2F2"/>
          </w:tcPr>
          <w:p w14:paraId="1C039D03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51AB3C87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 w14:paraId="313DE8FA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2F1F81C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F2F2F2"/>
          </w:tcPr>
          <w:p w14:paraId="66C3A482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A8B05E9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2F2F2"/>
          </w:tcPr>
          <w:p w14:paraId="426EB10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2B8B5834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14:paraId="1BC38ED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384CBB88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14:paraId="405D38E3" w14:textId="77777777" w:rsidTr="00FC771E">
        <w:tc>
          <w:tcPr>
            <w:tcW w:w="2835" w:type="dxa"/>
            <w:shd w:val="clear" w:color="auto" w:fill="auto"/>
          </w:tcPr>
          <w:p w14:paraId="436C6DBE" w14:textId="28D094AF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5. To make daily activities feasible for both you and your family member?</w:t>
            </w:r>
          </w:p>
        </w:tc>
        <w:tc>
          <w:tcPr>
            <w:tcW w:w="1384" w:type="dxa"/>
            <w:shd w:val="clear" w:color="auto" w:fill="auto"/>
          </w:tcPr>
          <w:p w14:paraId="31BADD2D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68C3E84D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3EB3D3D3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13D2172D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DCFE4CC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2B8962F1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50A582B4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78941458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63DD75D1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41FDCAE3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882399" w14:paraId="2F33C29A" w14:textId="77777777" w:rsidTr="00FC771E">
        <w:tc>
          <w:tcPr>
            <w:tcW w:w="2835" w:type="dxa"/>
            <w:shd w:val="clear" w:color="auto" w:fill="F2F2F2"/>
          </w:tcPr>
          <w:p w14:paraId="535C2ECF" w14:textId="1EBA43F5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6. To respond to and handle emergencies?</w:t>
            </w:r>
          </w:p>
        </w:tc>
        <w:tc>
          <w:tcPr>
            <w:tcW w:w="1384" w:type="dxa"/>
            <w:shd w:val="clear" w:color="auto" w:fill="F2F2F2"/>
          </w:tcPr>
          <w:p w14:paraId="127CACF2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5403690C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 w14:paraId="21E1E6D9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261E57A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F2F2F2"/>
          </w:tcPr>
          <w:p w14:paraId="30AD6093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065EA692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2F2F2"/>
          </w:tcPr>
          <w:p w14:paraId="7828E73B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543BCB7A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14:paraId="14F9E9B4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528764D3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14:paraId="713A00DA" w14:textId="77777777" w:rsidTr="00FC771E">
        <w:tc>
          <w:tcPr>
            <w:tcW w:w="2835" w:type="dxa"/>
            <w:shd w:val="clear" w:color="auto" w:fill="auto"/>
          </w:tcPr>
          <w:p w14:paraId="6FBD6084" w14:textId="25EE8FF6" w:rsidR="00882399" w:rsidRPr="00882399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2399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7. To get the help and information you need from the healthcare system?</w:t>
            </w:r>
          </w:p>
        </w:tc>
        <w:tc>
          <w:tcPr>
            <w:tcW w:w="1384" w:type="dxa"/>
            <w:shd w:val="clear" w:color="auto" w:fill="auto"/>
          </w:tcPr>
          <w:p w14:paraId="4F2C883C" w14:textId="77777777" w:rsidR="00882399" w:rsidRPr="00882399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7A734F5E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  <w:p w14:paraId="34B8C6BB" w14:textId="77777777" w:rsidR="00882399" w:rsidRPr="00F77153" w:rsidRDefault="00882399" w:rsidP="00F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FACB7E5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10179C5E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4D68342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64767542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2F7D4F9A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5638CA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0716D37C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11BBEB2E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14:paraId="0F331387" w14:textId="77777777" w:rsidTr="00FC771E">
        <w:tc>
          <w:tcPr>
            <w:tcW w:w="2835" w:type="dxa"/>
            <w:shd w:val="clear" w:color="auto" w:fill="F2F2F2"/>
          </w:tcPr>
          <w:p w14:paraId="593F8D6D" w14:textId="71251FA4" w:rsidR="00882399" w:rsidRPr="007C5918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C5918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 xml:space="preserve">8. Overall, </w:t>
            </w:r>
            <w:r w:rsidR="007C5918" w:rsidRPr="007C5918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to take care of yourself</w:t>
            </w:r>
            <w:r w:rsidRPr="007C5918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?</w:t>
            </w:r>
          </w:p>
        </w:tc>
        <w:tc>
          <w:tcPr>
            <w:tcW w:w="1384" w:type="dxa"/>
            <w:shd w:val="clear" w:color="auto" w:fill="F2F2F2"/>
          </w:tcPr>
          <w:p w14:paraId="76216D87" w14:textId="77777777" w:rsidR="00882399" w:rsidRPr="007C5918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  <w:lang w:val="en-US"/>
              </w:rPr>
            </w:pPr>
          </w:p>
          <w:p w14:paraId="7B73D99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 w14:paraId="266E5D87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7306D364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F2F2F2"/>
          </w:tcPr>
          <w:p w14:paraId="67E88AE0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5F24B4C6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2F2F2"/>
          </w:tcPr>
          <w:p w14:paraId="1E38045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660C6E53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14:paraId="05F160BD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</w:p>
          <w:p w14:paraId="1818EC6F" w14:textId="77777777" w:rsidR="00882399" w:rsidRPr="00F77153" w:rsidRDefault="00882399" w:rsidP="00FC771E">
            <w:pPr>
              <w:pStyle w:val="Pa0"/>
              <w:jc w:val="center"/>
              <w:rPr>
                <w:rStyle w:val="A7"/>
                <w:rFonts w:ascii="Arial" w:hAnsi="Arial" w:cs="Arial"/>
                <w:sz w:val="22"/>
                <w:szCs w:val="22"/>
              </w:rPr>
            </w:pPr>
            <w:r w:rsidRPr="00F77153">
              <w:rPr>
                <w:rStyle w:val="A7"/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82399" w:rsidRPr="00FC771E" w14:paraId="50A498D1" w14:textId="77777777" w:rsidTr="00FC771E">
        <w:tc>
          <w:tcPr>
            <w:tcW w:w="9889" w:type="dxa"/>
            <w:gridSpan w:val="6"/>
            <w:shd w:val="clear" w:color="auto" w:fill="auto"/>
          </w:tcPr>
          <w:p w14:paraId="3580D42C" w14:textId="4949F763" w:rsidR="00882399" w:rsidRPr="007C5918" w:rsidRDefault="00882399" w:rsidP="00FC771E">
            <w:pPr>
              <w:pStyle w:val="Pa0"/>
              <w:rPr>
                <w:rStyle w:val="A7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C5918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 xml:space="preserve">9. </w:t>
            </w:r>
            <w:r w:rsidR="007C5918" w:rsidRPr="007C5918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Is there anything specific you would like to be better prepared for</w:t>
            </w:r>
            <w:r w:rsidRPr="007C5918">
              <w:rPr>
                <w:rStyle w:val="A7"/>
                <w:rFonts w:ascii="Arial" w:hAnsi="Arial" w:cs="Arial"/>
                <w:iCs/>
                <w:sz w:val="22"/>
                <w:szCs w:val="22"/>
                <w:lang w:val="en-US"/>
              </w:rPr>
              <w:t>?</w:t>
            </w:r>
          </w:p>
          <w:p w14:paraId="2A586351" w14:textId="77777777" w:rsidR="00882399" w:rsidRPr="007C5918" w:rsidRDefault="00882399" w:rsidP="00FC771E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  <w:lang w:val="en-US"/>
              </w:rPr>
            </w:pPr>
          </w:p>
          <w:p w14:paraId="1BE6F145" w14:textId="77777777" w:rsidR="00882399" w:rsidRPr="007C5918" w:rsidRDefault="00882399" w:rsidP="00FC771E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  <w:lang w:val="en-US"/>
              </w:rPr>
            </w:pPr>
          </w:p>
          <w:p w14:paraId="05C2AB8D" w14:textId="77777777" w:rsidR="00882399" w:rsidRPr="007C5918" w:rsidRDefault="00882399" w:rsidP="00FC771E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183BFEA4" w14:textId="77777777" w:rsidR="00882399" w:rsidRPr="007C5918" w:rsidRDefault="00882399" w:rsidP="00FC771E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7E1C9A6B" w14:textId="77777777" w:rsidR="00882399" w:rsidRPr="00882399" w:rsidRDefault="00882399" w:rsidP="00882399">
      <w:pPr>
        <w:rPr>
          <w:rFonts w:ascii="Arial" w:hAnsi="Arial" w:cs="Arial"/>
          <w:lang w:val="en-US"/>
        </w:rPr>
      </w:pPr>
    </w:p>
    <w:p w14:paraId="4BD31475" w14:textId="35A46A81" w:rsidR="00705891" w:rsidRPr="00882399" w:rsidRDefault="00705891" w:rsidP="00882399">
      <w:pPr>
        <w:rPr>
          <w:rFonts w:ascii="Arial" w:hAnsi="Arial" w:cs="Arial"/>
          <w:lang w:val="en-US"/>
        </w:rPr>
      </w:pPr>
    </w:p>
    <w:sectPr w:rsidR="00705891" w:rsidRPr="008823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99"/>
    <w:rsid w:val="00705891"/>
    <w:rsid w:val="007C5918"/>
    <w:rsid w:val="00882399"/>
    <w:rsid w:val="00FC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F1F25B"/>
  <w15:chartTrackingRefBased/>
  <w15:docId w15:val="{98C276C1-28B2-9E4C-BBED-005D1CDF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0">
    <w:name w:val="Pa0"/>
    <w:basedOn w:val="Standaard"/>
    <w:next w:val="Standaard"/>
    <w:uiPriority w:val="99"/>
    <w:rsid w:val="00882399"/>
    <w:pPr>
      <w:autoSpaceDE w:val="0"/>
      <w:autoSpaceDN w:val="0"/>
      <w:adjustRightInd w:val="0"/>
      <w:spacing w:line="241" w:lineRule="atLeast"/>
    </w:pPr>
    <w:rPr>
      <w:rFonts w:ascii="Garamond" w:eastAsia="Calibri" w:hAnsi="Garamond" w:cs="Times New Roman"/>
    </w:rPr>
  </w:style>
  <w:style w:type="character" w:customStyle="1" w:styleId="A7">
    <w:name w:val="A7"/>
    <w:uiPriority w:val="99"/>
    <w:rsid w:val="00882399"/>
    <w:rPr>
      <w:rFonts w:cs="Garamon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mulder</dc:creator>
  <cp:keywords/>
  <dc:description/>
  <cp:lastModifiedBy>marijn mulder</cp:lastModifiedBy>
  <cp:revision>2</cp:revision>
  <dcterms:created xsi:type="dcterms:W3CDTF">2021-11-29T12:33:00Z</dcterms:created>
  <dcterms:modified xsi:type="dcterms:W3CDTF">2021-11-30T15:04:00Z</dcterms:modified>
</cp:coreProperties>
</file>